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DF178" w14:textId="77777777" w:rsidR="00714110" w:rsidRDefault="00714110" w:rsidP="00714110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upplementary Table 1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47"/>
        <w:gridCol w:w="656"/>
        <w:gridCol w:w="559"/>
        <w:gridCol w:w="559"/>
        <w:gridCol w:w="559"/>
        <w:gridCol w:w="559"/>
        <w:gridCol w:w="559"/>
        <w:gridCol w:w="703"/>
        <w:gridCol w:w="559"/>
        <w:gridCol w:w="559"/>
        <w:gridCol w:w="559"/>
        <w:gridCol w:w="559"/>
        <w:gridCol w:w="559"/>
      </w:tblGrid>
      <w:tr w:rsidR="00714110" w:rsidRPr="00714110" w14:paraId="3A124ECB" w14:textId="77777777" w:rsidTr="00714110">
        <w:tc>
          <w:tcPr>
            <w:tcW w:w="0" w:type="auto"/>
          </w:tcPr>
          <w:p w14:paraId="5721B2F8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uthor (year) </w:t>
            </w:r>
          </w:p>
        </w:tc>
        <w:tc>
          <w:tcPr>
            <w:tcW w:w="0" w:type="auto"/>
          </w:tcPr>
          <w:p w14:paraId="2D21CB4C" w14:textId="0D8A5D6D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</w:t>
            </w:r>
          </w:p>
        </w:tc>
        <w:tc>
          <w:tcPr>
            <w:tcW w:w="0" w:type="auto"/>
          </w:tcPr>
          <w:p w14:paraId="42DBCA08" w14:textId="218CAEFC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04E26B01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14:paraId="7D2FAD85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2920D54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6BA3F344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14:paraId="0BB8610E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14:paraId="3B701866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5664D16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74C1454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14:paraId="358BF39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14:paraId="550BA052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714110" w:rsidRPr="00714110" w14:paraId="11912A37" w14:textId="77777777" w:rsidTr="00714110">
        <w:tc>
          <w:tcPr>
            <w:tcW w:w="0" w:type="auto"/>
          </w:tcPr>
          <w:p w14:paraId="6B6595E3" w14:textId="698F1683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Ngo-Metzger</w:t>
            </w:r>
            <w:r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 xml:space="preserve"> </w:t>
            </w: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et al.</w:t>
            </w:r>
          </w:p>
        </w:tc>
        <w:tc>
          <w:tcPr>
            <w:tcW w:w="0" w:type="auto"/>
          </w:tcPr>
          <w:p w14:paraId="5E9BF069" w14:textId="7CC02FFB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0" w:type="auto"/>
          </w:tcPr>
          <w:p w14:paraId="333424FE" w14:textId="0480DC9C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727C03F4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1AB0A61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05E1BE1E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404749FC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09EE0E2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0CA1E48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  </w:t>
            </w:r>
          </w:p>
        </w:tc>
        <w:tc>
          <w:tcPr>
            <w:tcW w:w="0" w:type="auto"/>
          </w:tcPr>
          <w:p w14:paraId="39C9F52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13CDA8CA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53D110E4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1681EDEC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</w:tr>
      <w:tr w:rsidR="00714110" w:rsidRPr="00714110" w14:paraId="137FC614" w14:textId="77777777" w:rsidTr="00714110">
        <w:tc>
          <w:tcPr>
            <w:tcW w:w="0" w:type="auto"/>
          </w:tcPr>
          <w:p w14:paraId="090D2B4B" w14:textId="19E54006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</w:rPr>
              <w:t>Jia et al.</w:t>
            </w:r>
          </w:p>
        </w:tc>
        <w:tc>
          <w:tcPr>
            <w:tcW w:w="0" w:type="auto"/>
          </w:tcPr>
          <w:p w14:paraId="2F03DBAC" w14:textId="677D62CE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4</w:t>
            </w:r>
          </w:p>
        </w:tc>
        <w:tc>
          <w:tcPr>
            <w:tcW w:w="0" w:type="auto"/>
          </w:tcPr>
          <w:p w14:paraId="59428F45" w14:textId="1F62DEA3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697F3EA7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51937EC8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2273B10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B5A0785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7DF4DD6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2CB9E063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71E2010A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064EDCFD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A808F3C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103A28C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714110" w:rsidRPr="00714110" w14:paraId="32D03E7D" w14:textId="77777777" w:rsidTr="00714110">
        <w:tc>
          <w:tcPr>
            <w:tcW w:w="0" w:type="auto"/>
          </w:tcPr>
          <w:p w14:paraId="27DEB25A" w14:textId="4ABF6BBD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Yarnell et al.</w:t>
            </w:r>
          </w:p>
        </w:tc>
        <w:tc>
          <w:tcPr>
            <w:tcW w:w="0" w:type="auto"/>
          </w:tcPr>
          <w:p w14:paraId="598F0C3B" w14:textId="3B8D91BD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0" w:type="auto"/>
          </w:tcPr>
          <w:p w14:paraId="256CEC4E" w14:textId="420F21C3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5EB23C5C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76C26EF5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C27AF88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985B7EB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9ED7F1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0731BBED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1A031E6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04B2552D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87A4736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60AAE5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714110" w:rsidRPr="00714110" w14:paraId="6A4D7034" w14:textId="77777777" w:rsidTr="00714110">
        <w:tc>
          <w:tcPr>
            <w:tcW w:w="0" w:type="auto"/>
          </w:tcPr>
          <w:p w14:paraId="79FA224A" w14:textId="315F9EAB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Heidenreich et al.</w:t>
            </w: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DE64B86" w14:textId="12D76351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0" w:type="auto"/>
          </w:tcPr>
          <w:p w14:paraId="0C026BC5" w14:textId="5FD51DD5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53ED13D8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91F36E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D8A62A2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0F6C076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25424004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n't tell </w:t>
            </w:r>
          </w:p>
        </w:tc>
        <w:tc>
          <w:tcPr>
            <w:tcW w:w="0" w:type="auto"/>
          </w:tcPr>
          <w:p w14:paraId="799EA86D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6B048AB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3E0B7B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EF3C68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09144951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14110" w:rsidRPr="00714110" w14:paraId="272B8FCB" w14:textId="77777777" w:rsidTr="00714110">
        <w:tc>
          <w:tcPr>
            <w:tcW w:w="0" w:type="auto"/>
          </w:tcPr>
          <w:p w14:paraId="37D67B8B" w14:textId="6429F1E0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Hathaway.</w:t>
            </w:r>
          </w:p>
        </w:tc>
        <w:tc>
          <w:tcPr>
            <w:tcW w:w="0" w:type="auto"/>
          </w:tcPr>
          <w:p w14:paraId="39486AC8" w14:textId="59371F42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0" w:type="auto"/>
          </w:tcPr>
          <w:p w14:paraId="3A4E589E" w14:textId="56EC10AC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6AAA660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261A444A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8BA8181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06071BAA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9BD0E84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4E2BBEA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94FD14E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61D7A4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03E7A5B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68CD4DB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14110" w:rsidRPr="00714110" w14:paraId="42351074" w14:textId="77777777" w:rsidTr="00714110">
        <w:tc>
          <w:tcPr>
            <w:tcW w:w="0" w:type="auto"/>
          </w:tcPr>
          <w:p w14:paraId="4D383390" w14:textId="0FC747D4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Wu.</w:t>
            </w:r>
          </w:p>
        </w:tc>
        <w:tc>
          <w:tcPr>
            <w:tcW w:w="0" w:type="auto"/>
          </w:tcPr>
          <w:p w14:paraId="57346922" w14:textId="282EC7DC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</w:tcPr>
          <w:p w14:paraId="001F0CD5" w14:textId="2A353B65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423C01F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32488F3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7BA68BD2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F4EE44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0998FA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2E27E0AA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AE2B70B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7695004D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D398BF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3BBAEFE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14110" w:rsidRPr="00714110" w14:paraId="2C6D8138" w14:textId="77777777" w:rsidTr="00714110">
        <w:tc>
          <w:tcPr>
            <w:tcW w:w="0" w:type="auto"/>
          </w:tcPr>
          <w:p w14:paraId="08C5053D" w14:textId="1D6E8990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Seto Nielsen et. al.</w:t>
            </w:r>
          </w:p>
        </w:tc>
        <w:tc>
          <w:tcPr>
            <w:tcW w:w="0" w:type="auto"/>
          </w:tcPr>
          <w:p w14:paraId="1B0B2628" w14:textId="0EE1BDCA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0" w:type="auto"/>
          </w:tcPr>
          <w:p w14:paraId="0966B980" w14:textId="10B21638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44E709CA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6E6F5D4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1595C68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C3ADAE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8EB75BB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C103CC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5F99BAE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3D62AD1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0A356E25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ECF293B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14110" w:rsidRPr="00714110" w14:paraId="1212E907" w14:textId="77777777" w:rsidTr="00714110">
        <w:tc>
          <w:tcPr>
            <w:tcW w:w="0" w:type="auto"/>
          </w:tcPr>
          <w:p w14:paraId="00031172" w14:textId="7B8A6DE1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Seto Nielsen et. al.</w:t>
            </w:r>
          </w:p>
        </w:tc>
        <w:tc>
          <w:tcPr>
            <w:tcW w:w="0" w:type="auto"/>
          </w:tcPr>
          <w:p w14:paraId="0A48E4ED" w14:textId="5D4373F1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</w:tcPr>
          <w:p w14:paraId="10C0FC90" w14:textId="15C38EC5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56A5D1FE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275CF01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6C931B39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62884CF2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21FCC7B1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79859ABA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58DD213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7CC0EA28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0FE3F6C5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77EAF2B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14110" w:rsidRPr="00714110" w14:paraId="7AC218C8" w14:textId="77777777" w:rsidTr="00714110">
        <w:tc>
          <w:tcPr>
            <w:tcW w:w="0" w:type="auto"/>
          </w:tcPr>
          <w:p w14:paraId="7A82744D" w14:textId="58790229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4110">
              <w:rPr>
                <w:rFonts w:ascii="Times New Roman" w:eastAsia="DengXian" w:hAnsi="Times New Roman" w:cs="Times New Roman"/>
                <w:sz w:val="22"/>
                <w:szCs w:val="22"/>
                <w:lang w:val="en-US" w:bidi="ar"/>
              </w:rPr>
              <w:t>Leung. et. al.</w:t>
            </w:r>
          </w:p>
        </w:tc>
        <w:tc>
          <w:tcPr>
            <w:tcW w:w="0" w:type="auto"/>
          </w:tcPr>
          <w:p w14:paraId="22600396" w14:textId="30747120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4</w:t>
            </w:r>
          </w:p>
        </w:tc>
        <w:tc>
          <w:tcPr>
            <w:tcW w:w="0" w:type="auto"/>
          </w:tcPr>
          <w:p w14:paraId="79B4A81A" w14:textId="298304E8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14:paraId="22A1F07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9940623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7EBC49EC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186CE171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24116586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4A70855E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9B9501F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543A176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7E95EA6E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41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584F7180" w14:textId="77777777" w:rsidR="00714110" w:rsidRPr="00714110" w:rsidRDefault="00714110" w:rsidP="00A16AB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2340901" w14:textId="77777777" w:rsidR="003B32BB" w:rsidRDefault="003B32BB"/>
    <w:sectPr w:rsidR="003B3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110"/>
    <w:rsid w:val="000149B8"/>
    <w:rsid w:val="00015582"/>
    <w:rsid w:val="0002372E"/>
    <w:rsid w:val="00061FD9"/>
    <w:rsid w:val="00064E05"/>
    <w:rsid w:val="00077FB0"/>
    <w:rsid w:val="000B1EB0"/>
    <w:rsid w:val="000C5AF7"/>
    <w:rsid w:val="000D11BB"/>
    <w:rsid w:val="000D6C82"/>
    <w:rsid w:val="0011233E"/>
    <w:rsid w:val="00114D37"/>
    <w:rsid w:val="0011500A"/>
    <w:rsid w:val="00117446"/>
    <w:rsid w:val="00120D48"/>
    <w:rsid w:val="0014291C"/>
    <w:rsid w:val="00155809"/>
    <w:rsid w:val="00161098"/>
    <w:rsid w:val="00165F2B"/>
    <w:rsid w:val="0017481F"/>
    <w:rsid w:val="00177565"/>
    <w:rsid w:val="00183244"/>
    <w:rsid w:val="00183262"/>
    <w:rsid w:val="00192AC3"/>
    <w:rsid w:val="001A39B8"/>
    <w:rsid w:val="001A7487"/>
    <w:rsid w:val="001B59D7"/>
    <w:rsid w:val="001C7897"/>
    <w:rsid w:val="001E3F16"/>
    <w:rsid w:val="001F29C7"/>
    <w:rsid w:val="001F3DF9"/>
    <w:rsid w:val="00227E13"/>
    <w:rsid w:val="00240CAC"/>
    <w:rsid w:val="00251E32"/>
    <w:rsid w:val="00254048"/>
    <w:rsid w:val="00273AA8"/>
    <w:rsid w:val="00277F13"/>
    <w:rsid w:val="0029071E"/>
    <w:rsid w:val="002A033D"/>
    <w:rsid w:val="002A35DC"/>
    <w:rsid w:val="002B20B8"/>
    <w:rsid w:val="002F4DD6"/>
    <w:rsid w:val="0030681F"/>
    <w:rsid w:val="00310A64"/>
    <w:rsid w:val="0033157F"/>
    <w:rsid w:val="00340DCC"/>
    <w:rsid w:val="0036190A"/>
    <w:rsid w:val="003765BA"/>
    <w:rsid w:val="00376905"/>
    <w:rsid w:val="003B2AD1"/>
    <w:rsid w:val="003B32BB"/>
    <w:rsid w:val="003B57E7"/>
    <w:rsid w:val="003C6932"/>
    <w:rsid w:val="003E3E00"/>
    <w:rsid w:val="003E64DC"/>
    <w:rsid w:val="00463EFF"/>
    <w:rsid w:val="00474C7E"/>
    <w:rsid w:val="00476CCC"/>
    <w:rsid w:val="00481C0E"/>
    <w:rsid w:val="004A5A30"/>
    <w:rsid w:val="004B1ED3"/>
    <w:rsid w:val="004B558F"/>
    <w:rsid w:val="004B6856"/>
    <w:rsid w:val="004D0D64"/>
    <w:rsid w:val="00502C6F"/>
    <w:rsid w:val="005114B8"/>
    <w:rsid w:val="00526B71"/>
    <w:rsid w:val="00534D66"/>
    <w:rsid w:val="00543559"/>
    <w:rsid w:val="00570C92"/>
    <w:rsid w:val="0057758A"/>
    <w:rsid w:val="00586164"/>
    <w:rsid w:val="0059693F"/>
    <w:rsid w:val="005B3C45"/>
    <w:rsid w:val="005C1FEC"/>
    <w:rsid w:val="005D0061"/>
    <w:rsid w:val="005D22F9"/>
    <w:rsid w:val="005D49F9"/>
    <w:rsid w:val="00613CEB"/>
    <w:rsid w:val="006325B2"/>
    <w:rsid w:val="0063474A"/>
    <w:rsid w:val="00682F0A"/>
    <w:rsid w:val="006A04FE"/>
    <w:rsid w:val="006A141F"/>
    <w:rsid w:val="006A1B0A"/>
    <w:rsid w:val="006C6738"/>
    <w:rsid w:val="006D0354"/>
    <w:rsid w:val="006F1A91"/>
    <w:rsid w:val="00712671"/>
    <w:rsid w:val="00714110"/>
    <w:rsid w:val="0073396B"/>
    <w:rsid w:val="007368FE"/>
    <w:rsid w:val="00741B4F"/>
    <w:rsid w:val="00742210"/>
    <w:rsid w:val="00742CE5"/>
    <w:rsid w:val="007A1673"/>
    <w:rsid w:val="007A3727"/>
    <w:rsid w:val="007C47A1"/>
    <w:rsid w:val="007C5EF1"/>
    <w:rsid w:val="007F5710"/>
    <w:rsid w:val="007F6B25"/>
    <w:rsid w:val="007F7D48"/>
    <w:rsid w:val="00802131"/>
    <w:rsid w:val="0080414B"/>
    <w:rsid w:val="00813C8D"/>
    <w:rsid w:val="00820E1B"/>
    <w:rsid w:val="00831B4F"/>
    <w:rsid w:val="0083497D"/>
    <w:rsid w:val="008374EF"/>
    <w:rsid w:val="00847052"/>
    <w:rsid w:val="00850D2A"/>
    <w:rsid w:val="00875502"/>
    <w:rsid w:val="008A1574"/>
    <w:rsid w:val="008A5875"/>
    <w:rsid w:val="008B60FB"/>
    <w:rsid w:val="008D1159"/>
    <w:rsid w:val="008E3BB7"/>
    <w:rsid w:val="008F4562"/>
    <w:rsid w:val="0090135F"/>
    <w:rsid w:val="00923C27"/>
    <w:rsid w:val="009478AF"/>
    <w:rsid w:val="009719BB"/>
    <w:rsid w:val="009A4F8C"/>
    <w:rsid w:val="009A7DFE"/>
    <w:rsid w:val="009C58E9"/>
    <w:rsid w:val="009C596F"/>
    <w:rsid w:val="009D45AA"/>
    <w:rsid w:val="009D54C1"/>
    <w:rsid w:val="009D7087"/>
    <w:rsid w:val="009E3EE8"/>
    <w:rsid w:val="009F4CAF"/>
    <w:rsid w:val="00A34FBE"/>
    <w:rsid w:val="00A437F0"/>
    <w:rsid w:val="00A45D13"/>
    <w:rsid w:val="00A561E7"/>
    <w:rsid w:val="00A63E23"/>
    <w:rsid w:val="00A9535D"/>
    <w:rsid w:val="00AE250A"/>
    <w:rsid w:val="00B05546"/>
    <w:rsid w:val="00B247D6"/>
    <w:rsid w:val="00B30B2D"/>
    <w:rsid w:val="00B37B2A"/>
    <w:rsid w:val="00B722AD"/>
    <w:rsid w:val="00B74F55"/>
    <w:rsid w:val="00BB3CE5"/>
    <w:rsid w:val="00BC7BC2"/>
    <w:rsid w:val="00BD27D5"/>
    <w:rsid w:val="00BD49F7"/>
    <w:rsid w:val="00BD5BF7"/>
    <w:rsid w:val="00BD732A"/>
    <w:rsid w:val="00BE1F79"/>
    <w:rsid w:val="00BE4549"/>
    <w:rsid w:val="00BF600F"/>
    <w:rsid w:val="00C021A5"/>
    <w:rsid w:val="00C052B4"/>
    <w:rsid w:val="00C0534A"/>
    <w:rsid w:val="00C06B77"/>
    <w:rsid w:val="00C20B5F"/>
    <w:rsid w:val="00C3425D"/>
    <w:rsid w:val="00C42B2E"/>
    <w:rsid w:val="00C75198"/>
    <w:rsid w:val="00C7638F"/>
    <w:rsid w:val="00C81A5E"/>
    <w:rsid w:val="00C84546"/>
    <w:rsid w:val="00CA169C"/>
    <w:rsid w:val="00CB33B0"/>
    <w:rsid w:val="00CC299C"/>
    <w:rsid w:val="00CC79C3"/>
    <w:rsid w:val="00CF129F"/>
    <w:rsid w:val="00CF6749"/>
    <w:rsid w:val="00D00C16"/>
    <w:rsid w:val="00D052D6"/>
    <w:rsid w:val="00D2324A"/>
    <w:rsid w:val="00D237E5"/>
    <w:rsid w:val="00D325D3"/>
    <w:rsid w:val="00D56070"/>
    <w:rsid w:val="00D96B14"/>
    <w:rsid w:val="00DA0785"/>
    <w:rsid w:val="00DA7C68"/>
    <w:rsid w:val="00E05067"/>
    <w:rsid w:val="00E14216"/>
    <w:rsid w:val="00E87EE8"/>
    <w:rsid w:val="00EA01F0"/>
    <w:rsid w:val="00EC3969"/>
    <w:rsid w:val="00EC5DB9"/>
    <w:rsid w:val="00ED6FDE"/>
    <w:rsid w:val="00EE43D5"/>
    <w:rsid w:val="00EE5140"/>
    <w:rsid w:val="00F02105"/>
    <w:rsid w:val="00F0701E"/>
    <w:rsid w:val="00F1110D"/>
    <w:rsid w:val="00F12B05"/>
    <w:rsid w:val="00F26D04"/>
    <w:rsid w:val="00F334C2"/>
    <w:rsid w:val="00F34CF4"/>
    <w:rsid w:val="00F37A36"/>
    <w:rsid w:val="00F44FF9"/>
    <w:rsid w:val="00F46092"/>
    <w:rsid w:val="00F51208"/>
    <w:rsid w:val="00F522B3"/>
    <w:rsid w:val="00F56395"/>
    <w:rsid w:val="00F90FC4"/>
    <w:rsid w:val="00F94BAE"/>
    <w:rsid w:val="00FA1652"/>
    <w:rsid w:val="00FD6266"/>
    <w:rsid w:val="00FE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6778D"/>
  <w15:chartTrackingRefBased/>
  <w15:docId w15:val="{5CFBB4A9-1D8F-4A4D-9EB0-B108F69EC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110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BE1F79"/>
    <w:pPr>
      <w:keepNext/>
      <w:keepLines/>
      <w:spacing w:before="340" w:after="330" w:line="360" w:lineRule="auto"/>
      <w:outlineLvl w:val="0"/>
    </w:pPr>
    <w:rPr>
      <w:rFonts w:eastAsia="Times New Roman"/>
      <w:b/>
      <w:bCs/>
      <w:color w:val="000000" w:themeColor="text1"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4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41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41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41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41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41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41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41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1F79"/>
    <w:rPr>
      <w:rFonts w:eastAsia="Times New Roman"/>
      <w:b/>
      <w:bCs/>
      <w:color w:val="000000" w:themeColor="text1"/>
      <w:kern w:val="44"/>
      <w:sz w:val="32"/>
      <w:szCs w:val="44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7141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7141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714110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714110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714110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714110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714110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714110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7141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41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7141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41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7141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411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7141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41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41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411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71411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141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Wang</dc:creator>
  <cp:keywords/>
  <dc:description/>
  <cp:lastModifiedBy>Xuan Wang</cp:lastModifiedBy>
  <cp:revision>1</cp:revision>
  <dcterms:created xsi:type="dcterms:W3CDTF">2024-12-19T21:21:00Z</dcterms:created>
  <dcterms:modified xsi:type="dcterms:W3CDTF">2024-12-19T21:27:00Z</dcterms:modified>
</cp:coreProperties>
</file>